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18B689" w14:textId="77777777" w:rsidR="009E1E5E" w:rsidRPr="00FC18F5" w:rsidRDefault="009E1E5E">
      <w:pPr>
        <w:rPr>
          <w:rFonts w:ascii="Arial" w:hAnsi="Arial" w:cs="Arial"/>
          <w:sz w:val="20"/>
          <w:szCs w:val="20"/>
        </w:rPr>
      </w:pPr>
    </w:p>
    <w:p w14:paraId="0C2A93BB" w14:textId="479C764E" w:rsidR="00FC18F5" w:rsidRPr="00FC18F5" w:rsidRDefault="00FC18F5" w:rsidP="00FC18F5">
      <w:pPr>
        <w:widowControl/>
        <w:rPr>
          <w:rFonts w:ascii="Arial" w:eastAsia="宋体" w:hAnsi="Arial" w:cs="Arial" w:hint="eastAsia"/>
          <w:kern w:val="0"/>
          <w14:ligatures w14:val="none"/>
        </w:rPr>
      </w:pPr>
      <w:bookmarkStart w:id="0" w:name="_Hlk170569620"/>
      <w:r>
        <w:rPr>
          <w:rFonts w:ascii="Arial" w:eastAsia="宋体" w:hAnsi="Arial" w:cs="Arial" w:hint="eastAsia"/>
          <w:kern w:val="0"/>
          <w14:ligatures w14:val="none"/>
        </w:rPr>
        <w:t>Supplementary t</w:t>
      </w:r>
      <w:r w:rsidRPr="00F874EE">
        <w:rPr>
          <w:rFonts w:ascii="Arial" w:eastAsia="宋体" w:hAnsi="Arial" w:cs="Arial"/>
          <w:kern w:val="0"/>
          <w14:ligatures w14:val="none"/>
        </w:rPr>
        <w:t>able 1</w:t>
      </w:r>
      <w:r w:rsidRPr="00F874EE">
        <w:rPr>
          <w:rFonts w:ascii="Arial" w:hAnsi="Arial" w:cs="Arial"/>
        </w:rPr>
        <w:t xml:space="preserve"> </w:t>
      </w:r>
      <w:bookmarkStart w:id="1" w:name="_Hlk172034665"/>
      <w:r w:rsidRPr="00F874EE">
        <w:rPr>
          <w:rFonts w:ascii="Arial" w:eastAsia="宋体" w:hAnsi="Arial" w:cs="Arial"/>
          <w:kern w:val="0"/>
          <w14:ligatures w14:val="none"/>
        </w:rPr>
        <w:t>Weighted basic characteristics of screened participants(N=</w:t>
      </w:r>
      <w:r>
        <w:rPr>
          <w:rFonts w:ascii="Arial" w:eastAsia="宋体" w:hAnsi="Arial" w:cs="Arial" w:hint="eastAsia"/>
          <w:kern w:val="0"/>
          <w14:ligatures w14:val="none"/>
        </w:rPr>
        <w:t>1702</w:t>
      </w:r>
      <w:r w:rsidRPr="00F874EE">
        <w:rPr>
          <w:rFonts w:ascii="Arial" w:eastAsia="宋体" w:hAnsi="Arial" w:cs="Arial"/>
          <w:kern w:val="0"/>
          <w14:ligatures w14:val="none"/>
        </w:rPr>
        <w:t xml:space="preserve">) </w:t>
      </w:r>
      <w:r>
        <w:rPr>
          <w:rFonts w:ascii="Arial" w:eastAsia="宋体" w:hAnsi="Arial" w:cs="Arial" w:hint="eastAsia"/>
          <w:kern w:val="0"/>
          <w14:ligatures w14:val="none"/>
        </w:rPr>
        <w:t>after</w:t>
      </w:r>
      <w:r w:rsidRPr="00F874EE">
        <w:rPr>
          <w:rFonts w:ascii="Arial" w:eastAsia="宋体" w:hAnsi="Arial" w:cs="Arial"/>
          <w:kern w:val="0"/>
          <w14:ligatures w14:val="none"/>
        </w:rPr>
        <w:t xml:space="preserve"> PSM</w:t>
      </w:r>
      <w:bookmarkEnd w:id="0"/>
      <w:bookmarkEnd w:id="1"/>
    </w:p>
    <w:tbl>
      <w:tblPr>
        <w:tblW w:w="11482" w:type="dxa"/>
        <w:tblInd w:w="-15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1701"/>
        <w:gridCol w:w="1417"/>
        <w:gridCol w:w="1418"/>
        <w:gridCol w:w="1417"/>
        <w:gridCol w:w="1418"/>
        <w:gridCol w:w="1700"/>
      </w:tblGrid>
      <w:tr w:rsidR="00E61E63" w:rsidRPr="00FC18F5" w14:paraId="68690F8A" w14:textId="77777777" w:rsidTr="006848B8">
        <w:trPr>
          <w:trHeight w:val="270"/>
        </w:trPr>
        <w:tc>
          <w:tcPr>
            <w:tcW w:w="24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96D53" w14:textId="7CD9788E" w:rsidR="00E61E63" w:rsidRPr="00FC18F5" w:rsidRDefault="00E61E63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Characteristic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3DFFE" w14:textId="77777777" w:rsidR="00E61E63" w:rsidRPr="00FC18F5" w:rsidRDefault="00E61E63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otal (n = 1702)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FF3C" w14:textId="1C8D7C8B" w:rsidR="00E61E63" w:rsidRPr="00FC18F5" w:rsidRDefault="00E61E63" w:rsidP="00FC18F5">
            <w:pPr>
              <w:widowControl/>
              <w:spacing w:after="0" w:line="240" w:lineRule="auto"/>
              <w:jc w:val="center"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CDAI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2F8E0C" w14:textId="45215505" w:rsidR="00E61E63" w:rsidRPr="00FC18F5" w:rsidRDefault="00E61E63" w:rsidP="00FC18F5">
            <w:pPr>
              <w:widowControl/>
              <w:spacing w:after="0" w:line="240" w:lineRule="auto"/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E61E63" w:rsidRPr="00FC18F5" w14:paraId="48C4F932" w14:textId="77777777" w:rsidTr="006848B8">
        <w:trPr>
          <w:trHeight w:val="270"/>
        </w:trPr>
        <w:tc>
          <w:tcPr>
            <w:tcW w:w="241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60F48" w14:textId="77777777" w:rsidR="00E61E63" w:rsidRPr="00FC18F5" w:rsidRDefault="00E61E63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F115" w14:textId="77777777" w:rsidR="00E61E63" w:rsidRPr="00FC18F5" w:rsidRDefault="00E61E63" w:rsidP="00FC18F5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87BF" w14:textId="7AEFA7E6" w:rsidR="00E61E63" w:rsidRPr="00FC18F5" w:rsidRDefault="00E61E63" w:rsidP="00FC18F5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 (n = 42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1916A" w14:textId="570926BA" w:rsidR="00E61E63" w:rsidRPr="00FC18F5" w:rsidRDefault="00E61E63" w:rsidP="00FC18F5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 (n = 42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600F" w14:textId="151F974C" w:rsidR="00E61E63" w:rsidRPr="00FC18F5" w:rsidRDefault="00E61E63" w:rsidP="00FC18F5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 (n = 42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DD0A" w14:textId="77FBFD65" w:rsidR="00E61E63" w:rsidRPr="00FC18F5" w:rsidRDefault="00E61E63" w:rsidP="00FC18F5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 (n = 426)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AE4F" w14:textId="77777777" w:rsidR="00E61E63" w:rsidRPr="00FC18F5" w:rsidRDefault="00E61E63" w:rsidP="00FC18F5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FC18F5" w:rsidRPr="00FC18F5" w14:paraId="62BF749D" w14:textId="77777777" w:rsidTr="006848B8">
        <w:trPr>
          <w:trHeight w:val="270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CD9A" w14:textId="75C54079" w:rsidR="00FC18F5" w:rsidRPr="00FC18F5" w:rsidRDefault="00E61E63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47000" w14:textId="77777777" w:rsidR="00FC18F5" w:rsidRPr="00FC18F5" w:rsidRDefault="00FC18F5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8EC9" w14:textId="77777777" w:rsidR="00FC18F5" w:rsidRPr="00FC18F5" w:rsidRDefault="00FC18F5" w:rsidP="00FC18F5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863E" w14:textId="77777777" w:rsidR="00FC18F5" w:rsidRPr="00FC18F5" w:rsidRDefault="00FC18F5" w:rsidP="00FC18F5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5CE76" w14:textId="77777777" w:rsidR="00FC18F5" w:rsidRPr="00FC18F5" w:rsidRDefault="00FC18F5" w:rsidP="00FC18F5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922F" w14:textId="77777777" w:rsidR="00FC18F5" w:rsidRPr="00FC18F5" w:rsidRDefault="00FC18F5" w:rsidP="00FC18F5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DEBA" w14:textId="77777777" w:rsidR="00FC18F5" w:rsidRPr="00FC18F5" w:rsidRDefault="00FC18F5" w:rsidP="00FC18F5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</w:tr>
      <w:tr w:rsidR="00FC18F5" w:rsidRPr="00FC18F5" w14:paraId="683E7FD5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5E98C5D" w14:textId="6C7A3746" w:rsidR="00FC18F5" w:rsidRPr="00FC18F5" w:rsidRDefault="00E61E63" w:rsidP="00E61E63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&lt;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BACA1D" w14:textId="77777777" w:rsidR="00FC18F5" w:rsidRPr="00FC18F5" w:rsidRDefault="00FC18F5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28 (19.2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E89DD0" w14:textId="77777777" w:rsidR="00FC18F5" w:rsidRPr="00FC18F5" w:rsidRDefault="00FC18F5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3 (19.4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FB2841" w14:textId="77777777" w:rsidR="00FC18F5" w:rsidRPr="00FC18F5" w:rsidRDefault="00FC18F5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0 (16.4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B440A78" w14:textId="77777777" w:rsidR="00FC18F5" w:rsidRPr="00FC18F5" w:rsidRDefault="00FC18F5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3 (17.1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529B06" w14:textId="77777777" w:rsidR="00FC18F5" w:rsidRPr="00FC18F5" w:rsidRDefault="00FC18F5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02 (23.9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81211B7" w14:textId="77777777" w:rsidR="00FC18F5" w:rsidRPr="00FC18F5" w:rsidRDefault="00FC18F5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FC18F5" w:rsidRPr="00FC18F5" w14:paraId="1D2026F9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0BAED03" w14:textId="007D160C" w:rsidR="00FC18F5" w:rsidRPr="00FC18F5" w:rsidRDefault="00E61E63" w:rsidP="00E61E63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≥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2375BD" w14:textId="77777777" w:rsidR="00FC18F5" w:rsidRPr="00FC18F5" w:rsidRDefault="00FC18F5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374 (80.7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68B1D9" w14:textId="77777777" w:rsidR="00FC18F5" w:rsidRPr="00FC18F5" w:rsidRDefault="00FC18F5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43 (80.5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7B91AB" w14:textId="77777777" w:rsidR="00FC18F5" w:rsidRPr="00FC18F5" w:rsidRDefault="00FC18F5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55 (83.5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904408" w14:textId="77777777" w:rsidR="00FC18F5" w:rsidRPr="00FC18F5" w:rsidRDefault="00FC18F5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52 (82.8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8ECAF0" w14:textId="77777777" w:rsidR="00FC18F5" w:rsidRPr="00FC18F5" w:rsidRDefault="00FC18F5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24 (76.0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50C1F78" w14:textId="77777777" w:rsidR="00FC18F5" w:rsidRPr="00FC18F5" w:rsidRDefault="00FC18F5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1E63" w:rsidRPr="00FC18F5" w14:paraId="727273E8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</w:tcPr>
          <w:p w14:paraId="3E5A4278" w14:textId="32288C0D" w:rsidR="00E61E63" w:rsidRPr="00D33D12" w:rsidRDefault="00E61E63" w:rsidP="00E61E63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B4CC70" w14:textId="77777777" w:rsidR="00E61E63" w:rsidRPr="00FC18F5" w:rsidRDefault="00E61E63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13AC2B" w14:textId="77777777" w:rsidR="00E61E63" w:rsidRPr="00FC18F5" w:rsidRDefault="00E61E63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C0D267" w14:textId="77777777" w:rsidR="00E61E63" w:rsidRPr="00FC18F5" w:rsidRDefault="00E61E63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5478A9" w14:textId="77777777" w:rsidR="00E61E63" w:rsidRPr="00FC18F5" w:rsidRDefault="00E61E63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EA5AA8F" w14:textId="77777777" w:rsidR="00E61E63" w:rsidRPr="00FC18F5" w:rsidRDefault="00E61E63" w:rsidP="00FC18F5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48D0E82" w14:textId="49DC611E" w:rsidR="00E61E63" w:rsidRPr="006848B8" w:rsidRDefault="00E61E63" w:rsidP="00FC18F5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="006848B8" w:rsidRPr="006848B8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FC18F5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001</w:t>
            </w:r>
          </w:p>
        </w:tc>
      </w:tr>
      <w:tr w:rsidR="00E61E63" w:rsidRPr="00FC18F5" w14:paraId="3FDFF92C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</w:tcPr>
          <w:p w14:paraId="75115E42" w14:textId="5C817F7F" w:rsidR="00E61E63" w:rsidRPr="00D33D12" w:rsidRDefault="00E61E63" w:rsidP="00E61E63">
            <w:pPr>
              <w:widowControl/>
              <w:spacing w:after="0" w:line="240" w:lineRule="auto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exican Americ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59F413" w14:textId="5DD43A88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11 (12.4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F55E89" w14:textId="31D65D0E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0 (11.7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387B3E" w14:textId="07BCC046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7 (11.0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CDCF2AE" w14:textId="6F28FD44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2 (12.2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356F266" w14:textId="1289109E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 (14.55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99E1030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1E63" w:rsidRPr="00FC18F5" w14:paraId="2CE1299F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</w:tcPr>
          <w:p w14:paraId="5E701741" w14:textId="26F0C7B1" w:rsidR="00E61E63" w:rsidRPr="00D33D12" w:rsidRDefault="00E61E63" w:rsidP="00E61E63">
            <w:pPr>
              <w:widowControl/>
              <w:spacing w:after="0" w:line="240" w:lineRule="auto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ther Hispani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390BA2" w14:textId="0D99C176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57 (9.2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07FF25B" w14:textId="5E9F8DE1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9 (11.50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7818937" w14:textId="2A12CB8E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1 (9.6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79DBFF" w14:textId="2E17BFC2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8 (8.9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F99761" w14:textId="60243FA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9 (6.81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2316AF6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1E63" w:rsidRPr="00FC18F5" w14:paraId="54CFE318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</w:tcPr>
          <w:p w14:paraId="32E6C0CF" w14:textId="17397671" w:rsidR="00E61E63" w:rsidRPr="00D33D12" w:rsidRDefault="00E61E63" w:rsidP="00E61E63">
            <w:pPr>
              <w:widowControl/>
              <w:spacing w:after="0" w:line="240" w:lineRule="auto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 whit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7F98AB" w14:textId="5BD82D52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92 (40.6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10BF4D" w14:textId="0F4F95CF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0 (32.8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087A506" w14:textId="7B32D2B4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87 (44.0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ED28590" w14:textId="67CA3F8B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83 (43.0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5AA980" w14:textId="54F4B6F3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82 (42.72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A255238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1E63" w:rsidRPr="00FC18F5" w14:paraId="2A6F79F0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</w:tcPr>
          <w:p w14:paraId="397E3C0F" w14:textId="12C3B8C0" w:rsidR="00E61E63" w:rsidRPr="00D33D12" w:rsidRDefault="00E61E63" w:rsidP="00E61E63">
            <w:pPr>
              <w:widowControl/>
              <w:spacing w:after="0" w:line="240" w:lineRule="auto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Non-Hispanic bla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D2DC4C" w14:textId="7464CC82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51 (26.5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5A2913" w14:textId="5A068811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7 (34.5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E69319" w14:textId="479EE34B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01 (23.7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A5EDB7" w14:textId="35829C66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13 (26.5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9D51D6" w14:textId="6EB6BAF6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0 (21.13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655935BD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1E63" w:rsidRPr="00FC18F5" w14:paraId="165C1F67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</w:tcPr>
          <w:p w14:paraId="003FA45E" w14:textId="2909C5B5" w:rsidR="00E61E63" w:rsidRPr="00D33D12" w:rsidRDefault="00E61E63" w:rsidP="00E61E63">
            <w:pPr>
              <w:widowControl/>
              <w:spacing w:after="0" w:line="240" w:lineRule="auto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916319" w14:textId="7ACD08C1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91 (11.2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8936B5B" w14:textId="26D5D83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0 (9.3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8A6FE7" w14:textId="74D47272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9 (11.5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F3D5D9" w14:textId="15376FA9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9 (9.1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5FB303" w14:textId="0AC35DC5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3 (14.79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6633103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1E63" w:rsidRPr="00FC18F5" w14:paraId="59651303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</w:tcPr>
          <w:p w14:paraId="1EA0094F" w14:textId="6DEDA4E0" w:rsidR="00E61E63" w:rsidRPr="00D33D12" w:rsidRDefault="00E61E63" w:rsidP="00E61E63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91E294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AE4187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1491F6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3073DD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D9DBE5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4D5CEA3" w14:textId="26868D33" w:rsidR="00E61E63" w:rsidRPr="006848B8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="006848B8" w:rsidRPr="006848B8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FC18F5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001</w:t>
            </w:r>
          </w:p>
        </w:tc>
      </w:tr>
      <w:tr w:rsidR="00E61E63" w:rsidRPr="00FC18F5" w14:paraId="1ADA491A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</w:tcPr>
          <w:p w14:paraId="05AFE187" w14:textId="217B8197" w:rsidR="00E61E63" w:rsidRPr="00D33D12" w:rsidRDefault="00E61E63" w:rsidP="00E61E63">
            <w:pPr>
              <w:widowControl/>
              <w:spacing w:after="0" w:line="240" w:lineRule="auto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Less than high schoo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6BA42D" w14:textId="189CF54E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56 (20.9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862BAA" w14:textId="587B7F1C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33 (31.2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45E004" w14:textId="14C843D8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4 (19.7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AFC954" w14:textId="61DF73CF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7 (18.1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CB671E" w14:textId="546AAAD5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 (14.55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303FCE4E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1E63" w:rsidRPr="00FC18F5" w14:paraId="5DBB2C70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</w:tcPr>
          <w:p w14:paraId="2567BEFF" w14:textId="3B7C783E" w:rsidR="00E61E63" w:rsidRPr="00D33D12" w:rsidRDefault="00E61E63" w:rsidP="00E61E63">
            <w:pPr>
              <w:widowControl/>
              <w:spacing w:after="0" w:line="240" w:lineRule="auto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igh school diplom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17004D" w14:textId="7F36C5B9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04 (23.7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733E46" w14:textId="734C56C5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09 (25.5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28D506" w14:textId="52A9BA7A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01 (23.7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813FF7" w14:textId="5463BE59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8 (23.0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7FB913" w14:textId="118A48FB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6 (22.54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9EBFFA5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1E63" w:rsidRPr="00FC18F5" w14:paraId="57999FE4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</w:tcPr>
          <w:p w14:paraId="477C3261" w14:textId="436D8654" w:rsidR="00E61E63" w:rsidRPr="00D33D12" w:rsidRDefault="00E61E63" w:rsidP="00E61E63">
            <w:pPr>
              <w:widowControl/>
              <w:spacing w:after="0" w:line="240" w:lineRule="auto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More than high schoo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A59DCA" w14:textId="0B3563FB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42 (55.3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A30D1A" w14:textId="1A494D5C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84 (43.19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3A5332" w14:textId="092971BE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40 (56.4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969136" w14:textId="15FD4168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50 (58.82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B4D9B9C" w14:textId="2FC2F78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68 (62.91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B578517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1E63" w:rsidRPr="00FC18F5" w14:paraId="18ECEDF3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</w:tcPr>
          <w:p w14:paraId="12E768B1" w14:textId="370884D3" w:rsidR="00E61E63" w:rsidRPr="00D33D12" w:rsidRDefault="00E61E63" w:rsidP="00E61E63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PI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A80645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057935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07AE8F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5C088A7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474D4E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86D6C9E" w14:textId="12E39414" w:rsidR="00E61E63" w:rsidRPr="006848B8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</w:t>
            </w:r>
            <w:r w:rsidR="006848B8" w:rsidRPr="006848B8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Pr="00FC18F5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001</w:t>
            </w:r>
          </w:p>
        </w:tc>
      </w:tr>
      <w:tr w:rsidR="00E61E63" w:rsidRPr="00FC18F5" w14:paraId="42E8DD95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</w:tcPr>
          <w:p w14:paraId="2CC95B79" w14:textId="57B4167A" w:rsidR="00E61E63" w:rsidRPr="00D33D12" w:rsidRDefault="00E61E63" w:rsidP="00E61E63">
            <w:pPr>
              <w:widowControl/>
              <w:spacing w:after="0" w:line="240" w:lineRule="auto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&lt;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C70E65" w14:textId="5754231E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39 (49.29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67FFF93" w14:textId="51D42863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64 (61.9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7C7DCC" w14:textId="531E4CC8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05 (48.24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F2DB51" w14:textId="4C74874C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83 (43.06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D494F5" w14:textId="2D774501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87 (43.90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7E634F5F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1E63" w:rsidRPr="00FC18F5" w14:paraId="22950CD3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</w:tcPr>
          <w:p w14:paraId="4FA9605D" w14:textId="791627DF" w:rsidR="00E61E63" w:rsidRPr="00D33D12" w:rsidRDefault="00E61E63" w:rsidP="00E61E63">
            <w:pPr>
              <w:widowControl/>
              <w:spacing w:after="0" w:line="240" w:lineRule="auto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≥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E2A3C8" w14:textId="151F4F33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63 (50.7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B1FAE3" w14:textId="6D2E1484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62 (38.03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F29807" w14:textId="1BD6069D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20 (51.7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BF1BE9" w14:textId="7CC875D8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42 (56.94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9E8B8A" w14:textId="315DE43E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39 (56.10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025C1B6E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E61E63" w:rsidRPr="00FC18F5" w14:paraId="06011347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</w:tcPr>
          <w:p w14:paraId="07A2109B" w14:textId="036D5BF8" w:rsidR="00E61E63" w:rsidRPr="00D33D12" w:rsidRDefault="006848B8" w:rsidP="006848B8">
            <w:pPr>
              <w:widowControl/>
              <w:spacing w:after="0" w:line="240" w:lineRule="auto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BMI (kg/m</w:t>
            </w: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63CAE5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6BA30F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5B57A1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93DABE2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F7C243" w14:textId="77777777" w:rsidR="00E61E63" w:rsidRPr="00FC18F5" w:rsidRDefault="00E61E63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4E450EB" w14:textId="6B92D2A9" w:rsidR="00E61E63" w:rsidRPr="00FC18F5" w:rsidRDefault="006848B8" w:rsidP="00E61E63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086</w:t>
            </w:r>
          </w:p>
        </w:tc>
      </w:tr>
      <w:tr w:rsidR="006848B8" w:rsidRPr="00FC18F5" w14:paraId="7EED9BBC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</w:tcPr>
          <w:p w14:paraId="41B9EDC9" w14:textId="72AA8DC5" w:rsidR="006848B8" w:rsidRPr="00D33D12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&lt;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E41C0D" w14:textId="63BE9241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91 (22.97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14E502" w14:textId="20FDA0B5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08 (25.3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A23FBD" w14:textId="3D0AF21B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7 (18.12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741079" w14:textId="67F6D20B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2 (21.6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A8D17E" w14:textId="02E4E0D8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14 (26.76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77998F4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27CE7C98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</w:tcPr>
          <w:p w14:paraId="62AED549" w14:textId="637417CF" w:rsidR="006848B8" w:rsidRPr="00D33D12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25-29.9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8393ED6" w14:textId="07950056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8 (36.90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2C9877" w14:textId="7A3AA20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9 (34.98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E20FAF" w14:textId="3666EEFD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68 (39.5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F806930" w14:textId="25EB30E9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60 (37.65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50549E" w14:textId="4AC01BAF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51 (35.45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20CB06BE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11760D62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</w:tcPr>
          <w:p w14:paraId="39FAA808" w14:textId="14061C6E" w:rsidR="006848B8" w:rsidRPr="00D33D12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≥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0D1EA2" w14:textId="6CF6646C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83 (40.13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25D23FC" w14:textId="43776EE8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69 (39.67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3A7367" w14:textId="57E694DE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80 (42.35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F6A362C" w14:textId="43E9F9A4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73 (40.71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AD044A" w14:textId="021ADF20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61 (37.79)</w:t>
            </w:r>
          </w:p>
        </w:tc>
        <w:tc>
          <w:tcPr>
            <w:tcW w:w="1700" w:type="dxa"/>
            <w:shd w:val="clear" w:color="auto" w:fill="auto"/>
            <w:noWrap/>
            <w:vAlign w:val="center"/>
          </w:tcPr>
          <w:p w14:paraId="408A373E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023B31EC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583D2E7" w14:textId="5AEE6D5D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3EEDD0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36352E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A2FFC7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3B3581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808942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C1E51F7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059</w:t>
            </w:r>
          </w:p>
        </w:tc>
      </w:tr>
      <w:tr w:rsidR="006848B8" w:rsidRPr="00FC18F5" w14:paraId="7A43A2FB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3F6DF43" w14:textId="0B92CE9A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DFCD7C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133 (66.5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DAC4BF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03 (71.1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BA9DCB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79 (65.6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443661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85 (67.0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E72BEF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66 (62.44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B8D6409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5660B6E7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FD05ED0" w14:textId="3774B0A7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D20D21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9 (33.4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04E9456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23 (28.8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9D8FEB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6 (34.3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4A6FAB1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0 (32.9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EC4DB7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60 (37.56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86E3129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104C0554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755A0EC" w14:textId="37275C85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Alcohol consump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0B51E2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50FDE7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29669A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51FA11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F302AB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5BA1F35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145</w:t>
            </w:r>
          </w:p>
        </w:tc>
      </w:tr>
      <w:tr w:rsidR="006848B8" w:rsidRPr="00FC18F5" w14:paraId="05A6DB2D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F752F85" w14:textId="479C3B95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ACF082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659 (97.4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939A58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17 (97.8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950A1F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15 (97.6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B20D2B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18 (98.3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B01685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09 (96.0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E5CB55F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6077EBB7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D3302C5" w14:textId="75E0FB64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FE2CF6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3 (2.5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0FBAB3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 (2.1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7A3CFE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0 (2.3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82BF8E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 (1.6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FB77E9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7 (3.9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83410DE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3FFF6C69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39AA7DD" w14:textId="36107B49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26C811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DD5F48A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132D18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EB5DF31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401CD0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09E3260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4</w:t>
            </w:r>
          </w:p>
        </w:tc>
      </w:tr>
      <w:tr w:rsidR="006848B8" w:rsidRPr="00FC18F5" w14:paraId="2317B1CE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4EEC253" w14:textId="54C414CE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A1BD40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620 (36.4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E60495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2 (33.3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4ABB24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40 (32.9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FA4D4F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63 (38.3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74CC02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75 (41.08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DC32963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677A8DBD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F0CE275" w14:textId="74F2E697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588C4E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082 (63.5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0B5218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84 (66.6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5940AE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85 (67.0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132483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62 (61.6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6C6C23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51 (58.92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5F7D5D8B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26AAF550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39C693E" w14:textId="2B821180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7E6AB6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D06CE8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EEE13E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43D3A7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1B7620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C8F75E6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524</w:t>
            </w:r>
          </w:p>
        </w:tc>
      </w:tr>
      <w:tr w:rsidR="006848B8" w:rsidRPr="00FC18F5" w14:paraId="4872F3CE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791C22D" w14:textId="3E347946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D2F017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139 (66.9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51A7F4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89 (67.8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A51062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72 (64.0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726A27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87 (67.5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5F1908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91 (68.3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D5030F5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336E9E5A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D0006A4" w14:textId="5911FA0D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0BB57F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63 (33.0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D3E7C9D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37 (32.1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3F64B5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53 (36.0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074D26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38 (32.4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2752AB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35 (31.6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E9B35DF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1B8ECAA4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5BDC394" w14:textId="744BC2AD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Total cholester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04D949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1109B29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1D6557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C56E61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286CC8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1E22413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9</w:t>
            </w:r>
          </w:p>
        </w:tc>
      </w:tr>
      <w:tr w:rsidR="006848B8" w:rsidRPr="00FC18F5" w14:paraId="23FF9330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000B1F8" w14:textId="14B667DE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Low leve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B8605E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10 (41.7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55D7DB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01 (47.1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46C100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60 (37.6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67120A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65 (38.8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2BD8FC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84 (43.1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82FFCBC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189F15D0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EBE5894" w14:textId="139EFE79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High leve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58EBD4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92 (58.2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5BD11F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25 (52.8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727970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65 (62.3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CA99C2D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60 (61.1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D91FB2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42 (56.8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1A1D617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3E4832D9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33EE7F7" w14:textId="39DC6ABE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t>Vigorous activit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55DA1A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9CFC72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8D9BEC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A385F9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57881D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200D6E2B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9</w:t>
            </w:r>
          </w:p>
        </w:tc>
      </w:tr>
      <w:tr w:rsidR="006848B8" w:rsidRPr="00FC18F5" w14:paraId="13A6052C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2D396C1" w14:textId="09116795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4B67D8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265 (74.3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DB9B83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30 (77.4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E9ECD1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20 (75.2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2F146C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20 (75.2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2F4EDF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95 (69.25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FF1A079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114B48C8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32119D6" w14:textId="6403763B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E91112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37 (25.6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40895A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6 (22.5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E202CF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05 (24.7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92931E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05 (24.7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22D085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31 (30.75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EA66A5D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630D179A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033CFB7" w14:textId="106CF031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D33D1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oderate activit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B455A8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46CE05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5A744D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2C89AF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AAE501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4D201687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087</w:t>
            </w:r>
          </w:p>
        </w:tc>
      </w:tr>
      <w:tr w:rsidR="006848B8" w:rsidRPr="00FC18F5" w14:paraId="3539823A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084F51A1" w14:textId="40A4515F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FB496E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980 (57.58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43CE6C9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60 (61.0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6EA773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56 (60.2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1ADF7D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31 (54.3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FC89CA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33 (54.69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B3ED9E1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2071891F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7A45BDB7" w14:textId="77735155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BFCBB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722 (42.42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6B7775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66 (38.9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D2C86D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69 (39.7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5FE06D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94 (45.65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31A5D7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93 (45.31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07B406B2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0B9764B0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3EA6356A" w14:textId="7C3719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SU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5C0478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2424B8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A1785E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93799B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ACDF69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F03B083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508</w:t>
            </w:r>
          </w:p>
        </w:tc>
      </w:tr>
      <w:tr w:rsidR="006848B8" w:rsidRPr="00FC18F5" w14:paraId="157F5ACD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9FE7846" w14:textId="5526A416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58E215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524 (89.54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6E6127F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82 (89.6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608E4C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88 (91.2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3FAC43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75 (88.24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C05817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79 (88.97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79002459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47BA331D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1CB36AD" w14:textId="571E66C9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FD5A45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78 (10.46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7CF796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4 (10.3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330C55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7 (8.7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6D06BA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50 (11.76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A7CC23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7 (11.03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04F27E5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4A7F51AB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D47BED8" w14:textId="4979866F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UU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71401B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B52B45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49B948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355B002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4E270D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63CEDE5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6</w:t>
            </w:r>
          </w:p>
        </w:tc>
      </w:tr>
      <w:tr w:rsidR="006848B8" w:rsidRPr="00FC18F5" w14:paraId="58BFA918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116CE10B" w14:textId="3BBF3ECA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022742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51 (50.0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A8D4AA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95 (45.77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F32E63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36 (55.5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476164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07 (48.71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6FE025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13 (50.00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8F6A25D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25BD334B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BC6D95B" w14:textId="3DFF4AAC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8D5785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851 (50.00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634C88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31 (54.23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7BAE42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89 (44.47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ED9044D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18 (51.29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86CE26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13 (50.00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C9F48EB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3B6C655B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66658881" w14:textId="3F52DE61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MU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32A8E9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86C9A4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F247A2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B2EE64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703251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6E472BE8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0.177</w:t>
            </w:r>
          </w:p>
        </w:tc>
      </w:tr>
      <w:tr w:rsidR="006848B8" w:rsidRPr="00FC18F5" w14:paraId="42F53DE0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48793A7C" w14:textId="63DE3F9C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C58C7F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548 (90.9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EABE217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85 (90.3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0D733C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97 (93.41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0A8756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79 (89.18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F6AD1B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87 (90.85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1E5BCDDC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848B8" w:rsidRPr="00FC18F5" w14:paraId="3DC3EBD6" w14:textId="77777777" w:rsidTr="006848B8">
        <w:trPr>
          <w:trHeight w:val="270"/>
        </w:trPr>
        <w:tc>
          <w:tcPr>
            <w:tcW w:w="2411" w:type="dxa"/>
            <w:shd w:val="clear" w:color="auto" w:fill="auto"/>
            <w:noWrap/>
            <w:vAlign w:val="center"/>
            <w:hideMark/>
          </w:tcPr>
          <w:p w14:paraId="555382C1" w14:textId="60F23DF1" w:rsidR="006848B8" w:rsidRPr="00FC18F5" w:rsidRDefault="006848B8" w:rsidP="006848B8">
            <w:pPr>
              <w:widowControl/>
              <w:spacing w:after="0" w:line="240" w:lineRule="auto"/>
              <w:ind w:firstLineChars="100" w:firstLine="200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CC11C8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154 (9.05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2D32688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1 (9.6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7A196F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28 (6.5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2E6BA0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46 (10.82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E3AABA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C18F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  <w:t>39 (9.15)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14:paraId="38194DA1" w14:textId="77777777" w:rsidR="006848B8" w:rsidRPr="00FC18F5" w:rsidRDefault="006848B8" w:rsidP="006848B8">
            <w:pPr>
              <w:widowControl/>
              <w:spacing w:after="0" w:line="240" w:lineRule="auto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9539C26" w14:textId="77777777" w:rsidR="006848B8" w:rsidRPr="00832EF1" w:rsidRDefault="006848B8" w:rsidP="006848B8">
      <w:pPr>
        <w:widowControl/>
        <w:rPr>
          <w:rFonts w:eastAsia="宋体"/>
          <w:kern w:val="0"/>
          <w14:ligatures w14:val="none"/>
        </w:rPr>
      </w:pPr>
      <w:r w:rsidRPr="00832EF1">
        <w:rPr>
          <w:rFonts w:eastAsia="宋体"/>
          <w:kern w:val="0"/>
          <w14:ligatures w14:val="none"/>
        </w:rPr>
        <w:t xml:space="preserve">Data are shown as </w:t>
      </w:r>
      <w:r>
        <w:rPr>
          <w:rFonts w:eastAsia="宋体"/>
          <w:kern w:val="0"/>
          <w14:ligatures w14:val="none"/>
        </w:rPr>
        <w:t>n</w:t>
      </w:r>
      <w:r w:rsidRPr="00832EF1">
        <w:rPr>
          <w:rFonts w:eastAsia="宋体"/>
          <w:kern w:val="0"/>
          <w14:ligatures w14:val="none"/>
        </w:rPr>
        <w:t xml:space="preserve"> (</w:t>
      </w:r>
      <w:r>
        <w:rPr>
          <w:rFonts w:eastAsia="宋体" w:hint="eastAsia"/>
          <w:kern w:val="0"/>
          <w14:ligatures w14:val="none"/>
        </w:rPr>
        <w:t>%</w:t>
      </w:r>
      <w:r w:rsidRPr="00832EF1">
        <w:rPr>
          <w:rFonts w:eastAsia="宋体"/>
          <w:kern w:val="0"/>
          <w14:ligatures w14:val="none"/>
        </w:rPr>
        <w:t>).</w:t>
      </w:r>
    </w:p>
    <w:p w14:paraId="2C69584B" w14:textId="77777777" w:rsidR="00FC18F5" w:rsidRPr="006848B8" w:rsidRDefault="00FC18F5">
      <w:pPr>
        <w:rPr>
          <w:rFonts w:ascii="Arial" w:hAnsi="Arial" w:cs="Arial"/>
          <w:sz w:val="20"/>
          <w:szCs w:val="20"/>
        </w:rPr>
      </w:pPr>
    </w:p>
    <w:sectPr w:rsidR="00FC18F5" w:rsidRPr="006848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C3E518" w14:textId="77777777" w:rsidR="00A94EC0" w:rsidRDefault="00A94EC0" w:rsidP="00FC18F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242AED" w14:textId="77777777" w:rsidR="00A94EC0" w:rsidRDefault="00A94EC0" w:rsidP="00FC18F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04FBD6" w14:textId="77777777" w:rsidR="00A94EC0" w:rsidRDefault="00A94EC0" w:rsidP="00FC18F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05D378C" w14:textId="77777777" w:rsidR="00A94EC0" w:rsidRDefault="00A94EC0" w:rsidP="00FC18F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A77"/>
    <w:rsid w:val="00013E21"/>
    <w:rsid w:val="00027A62"/>
    <w:rsid w:val="000502D4"/>
    <w:rsid w:val="00066B7C"/>
    <w:rsid w:val="00072AF2"/>
    <w:rsid w:val="000A27E7"/>
    <w:rsid w:val="000E02FE"/>
    <w:rsid w:val="000F1F07"/>
    <w:rsid w:val="00145C67"/>
    <w:rsid w:val="00147392"/>
    <w:rsid w:val="001544C6"/>
    <w:rsid w:val="00190196"/>
    <w:rsid w:val="00192536"/>
    <w:rsid w:val="001A635C"/>
    <w:rsid w:val="001C2305"/>
    <w:rsid w:val="001C6BC1"/>
    <w:rsid w:val="001D6852"/>
    <w:rsid w:val="001E7A77"/>
    <w:rsid w:val="0020097F"/>
    <w:rsid w:val="00241D16"/>
    <w:rsid w:val="002454F2"/>
    <w:rsid w:val="00254D6E"/>
    <w:rsid w:val="00265D64"/>
    <w:rsid w:val="00284302"/>
    <w:rsid w:val="0029349C"/>
    <w:rsid w:val="00297FC6"/>
    <w:rsid w:val="002D538C"/>
    <w:rsid w:val="002E7D33"/>
    <w:rsid w:val="0032467D"/>
    <w:rsid w:val="00344FE7"/>
    <w:rsid w:val="00354218"/>
    <w:rsid w:val="00382847"/>
    <w:rsid w:val="003C057A"/>
    <w:rsid w:val="0041796B"/>
    <w:rsid w:val="00434648"/>
    <w:rsid w:val="004437B1"/>
    <w:rsid w:val="004637E3"/>
    <w:rsid w:val="00470B7B"/>
    <w:rsid w:val="00481129"/>
    <w:rsid w:val="0049648E"/>
    <w:rsid w:val="004A157C"/>
    <w:rsid w:val="004A1DA9"/>
    <w:rsid w:val="004A368F"/>
    <w:rsid w:val="004A5A8E"/>
    <w:rsid w:val="004A75ED"/>
    <w:rsid w:val="004E2412"/>
    <w:rsid w:val="004F029B"/>
    <w:rsid w:val="004F7C88"/>
    <w:rsid w:val="005258C5"/>
    <w:rsid w:val="00542818"/>
    <w:rsid w:val="00544E61"/>
    <w:rsid w:val="005515EB"/>
    <w:rsid w:val="00562034"/>
    <w:rsid w:val="00563CED"/>
    <w:rsid w:val="00574246"/>
    <w:rsid w:val="00574986"/>
    <w:rsid w:val="00576D66"/>
    <w:rsid w:val="00582147"/>
    <w:rsid w:val="0058323D"/>
    <w:rsid w:val="00585E2B"/>
    <w:rsid w:val="005A3003"/>
    <w:rsid w:val="005A3CE0"/>
    <w:rsid w:val="005B2D2E"/>
    <w:rsid w:val="005B5218"/>
    <w:rsid w:val="005B6208"/>
    <w:rsid w:val="005C0FBD"/>
    <w:rsid w:val="005C6752"/>
    <w:rsid w:val="005C78B9"/>
    <w:rsid w:val="005E7B5D"/>
    <w:rsid w:val="00602F36"/>
    <w:rsid w:val="00616D0E"/>
    <w:rsid w:val="00622611"/>
    <w:rsid w:val="00625A1E"/>
    <w:rsid w:val="00626A46"/>
    <w:rsid w:val="00631CC7"/>
    <w:rsid w:val="00641989"/>
    <w:rsid w:val="006701CA"/>
    <w:rsid w:val="006848B8"/>
    <w:rsid w:val="00686E88"/>
    <w:rsid w:val="00686ED9"/>
    <w:rsid w:val="006A5DD5"/>
    <w:rsid w:val="006B2403"/>
    <w:rsid w:val="006B6BC5"/>
    <w:rsid w:val="006C706B"/>
    <w:rsid w:val="006D6078"/>
    <w:rsid w:val="006E41C3"/>
    <w:rsid w:val="006F1F67"/>
    <w:rsid w:val="00701FF0"/>
    <w:rsid w:val="00736C29"/>
    <w:rsid w:val="00791436"/>
    <w:rsid w:val="007A44F9"/>
    <w:rsid w:val="007B4E15"/>
    <w:rsid w:val="007C3BC8"/>
    <w:rsid w:val="0080075F"/>
    <w:rsid w:val="00811757"/>
    <w:rsid w:val="008414A5"/>
    <w:rsid w:val="00885337"/>
    <w:rsid w:val="00887F90"/>
    <w:rsid w:val="008A3EF0"/>
    <w:rsid w:val="008A6795"/>
    <w:rsid w:val="008B5EA3"/>
    <w:rsid w:val="008E05EF"/>
    <w:rsid w:val="008F26D5"/>
    <w:rsid w:val="00911CD8"/>
    <w:rsid w:val="009250E5"/>
    <w:rsid w:val="0093557B"/>
    <w:rsid w:val="00946A2A"/>
    <w:rsid w:val="009569E6"/>
    <w:rsid w:val="00990A0F"/>
    <w:rsid w:val="009A4AB7"/>
    <w:rsid w:val="009A76B5"/>
    <w:rsid w:val="009C1B15"/>
    <w:rsid w:val="009C32B2"/>
    <w:rsid w:val="009C3433"/>
    <w:rsid w:val="009C553C"/>
    <w:rsid w:val="009E1E5E"/>
    <w:rsid w:val="009E2BD5"/>
    <w:rsid w:val="009F46A5"/>
    <w:rsid w:val="00A47AEC"/>
    <w:rsid w:val="00A62EDA"/>
    <w:rsid w:val="00A64AFD"/>
    <w:rsid w:val="00A94EC0"/>
    <w:rsid w:val="00A951F9"/>
    <w:rsid w:val="00AA2FB1"/>
    <w:rsid w:val="00AD6615"/>
    <w:rsid w:val="00B04342"/>
    <w:rsid w:val="00B12307"/>
    <w:rsid w:val="00B132A0"/>
    <w:rsid w:val="00B25425"/>
    <w:rsid w:val="00B33251"/>
    <w:rsid w:val="00B45B3D"/>
    <w:rsid w:val="00B512D9"/>
    <w:rsid w:val="00B517F9"/>
    <w:rsid w:val="00B528C2"/>
    <w:rsid w:val="00B6003A"/>
    <w:rsid w:val="00B61B24"/>
    <w:rsid w:val="00B6306A"/>
    <w:rsid w:val="00B63E64"/>
    <w:rsid w:val="00B73E73"/>
    <w:rsid w:val="00B743FC"/>
    <w:rsid w:val="00B756A4"/>
    <w:rsid w:val="00B84E55"/>
    <w:rsid w:val="00B93241"/>
    <w:rsid w:val="00BA602D"/>
    <w:rsid w:val="00BB42D5"/>
    <w:rsid w:val="00BC2F82"/>
    <w:rsid w:val="00BC6085"/>
    <w:rsid w:val="00BC66CE"/>
    <w:rsid w:val="00BE2D0A"/>
    <w:rsid w:val="00BF2279"/>
    <w:rsid w:val="00C36C21"/>
    <w:rsid w:val="00C47E0D"/>
    <w:rsid w:val="00C82BF8"/>
    <w:rsid w:val="00C95155"/>
    <w:rsid w:val="00C97FB5"/>
    <w:rsid w:val="00CB30D1"/>
    <w:rsid w:val="00CB6AE7"/>
    <w:rsid w:val="00CB6BE6"/>
    <w:rsid w:val="00CC6FDB"/>
    <w:rsid w:val="00CE047A"/>
    <w:rsid w:val="00D0389A"/>
    <w:rsid w:val="00D06D68"/>
    <w:rsid w:val="00D21F5B"/>
    <w:rsid w:val="00D25C0F"/>
    <w:rsid w:val="00D9680C"/>
    <w:rsid w:val="00DE32AE"/>
    <w:rsid w:val="00DF408A"/>
    <w:rsid w:val="00E30D24"/>
    <w:rsid w:val="00E44A71"/>
    <w:rsid w:val="00E4638E"/>
    <w:rsid w:val="00E61E63"/>
    <w:rsid w:val="00EC1858"/>
    <w:rsid w:val="00EC61CF"/>
    <w:rsid w:val="00EF7FE9"/>
    <w:rsid w:val="00F03E47"/>
    <w:rsid w:val="00F17645"/>
    <w:rsid w:val="00F51B4D"/>
    <w:rsid w:val="00F831F9"/>
    <w:rsid w:val="00FC18F5"/>
    <w:rsid w:val="00FC752A"/>
    <w:rsid w:val="00FD5D18"/>
    <w:rsid w:val="00FE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CDEDAF"/>
  <w15:chartTrackingRefBased/>
  <w15:docId w15:val="{808E7DFF-1A34-4EC5-AFDC-0547CD3F4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18F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18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18F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18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399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08</Words>
  <Characters>2437</Characters>
  <Application>Microsoft Office Word</Application>
  <DocSecurity>0</DocSecurity>
  <Lines>406</Lines>
  <Paragraphs>327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xuefeng</dc:creator>
  <cp:keywords/>
  <dc:description/>
  <cp:lastModifiedBy>jin xuefeng</cp:lastModifiedBy>
  <cp:revision>2</cp:revision>
  <dcterms:created xsi:type="dcterms:W3CDTF">2024-10-14T08:43:00Z</dcterms:created>
  <dcterms:modified xsi:type="dcterms:W3CDTF">2024-10-14T09:12:00Z</dcterms:modified>
</cp:coreProperties>
</file>